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14T00:00:00Z">
              <w:dateFormat w:val="M/d/yyyy"/>
              <w:lid w:val="en-US"/>
              <w:storeMappedDataAs w:val="dateTime"/>
              <w:calendar w:val="gregorian"/>
            </w:date>
          </w:sdtPr>
          <w:sdtEndPr/>
          <w:sdtContent>
            <w:tc>
              <w:tcPr>
                <w:tcW w:w="7920" w:type="dxa"/>
                <w:tcBorders>
                  <w:bottom w:val="single" w:sz="4" w:space="0" w:color="auto"/>
                </w:tcBorders>
              </w:tcPr>
              <w:p w14:paraId="72891EAB" w14:textId="753A2353" w:rsidR="00B92965" w:rsidRDefault="0031210D" w:rsidP="00B92965">
                <w:r>
                  <w:t>3/14/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077ABF0" w:rsidR="00B92965" w:rsidRDefault="0031210D" w:rsidP="00B92965">
                <w:r>
                  <w:t>Benjamin Ricciard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B7BF615" w:rsidR="00B92965" w:rsidRDefault="0031210D" w:rsidP="00B92965">
                <w:r w:rsidRPr="0031210D">
                  <w:rPr>
                    <w:rFonts w:ascii="Times New Roman" w:eastAsia="Times New Roman" w:hAnsi="Times New Roman"/>
                    <w:sz w:val="24"/>
                    <w:szCs w:val="24"/>
                  </w:rPr>
                  <w:t>Elective Total Joint Replacement in Patients With Left Ventricular Assist Devices: A Modern Case Series and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D384298" w:rsidR="00F52A77" w:rsidRDefault="0031210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212CC74" w:rsidR="00F52A77" w:rsidRPr="00B406C2" w:rsidRDefault="0031210D" w:rsidP="00F52A77">
                  <w:permStart w:id="2112571583" w:edGrp="everyone"/>
                  <w:r>
                    <w:t xml:space="preserve">National </w:t>
                  </w:r>
                  <w:proofErr w:type="spellStart"/>
                  <w:r>
                    <w:t>Institues</w:t>
                  </w:r>
                  <w:proofErr w:type="spellEnd"/>
                  <w:r>
                    <w:t xml:space="preserve"> of Health</w:t>
                  </w:r>
                </w:p>
              </w:tc>
              <w:tc>
                <w:tcPr>
                  <w:tcW w:w="4050" w:type="dxa"/>
                </w:tcPr>
                <w:p w14:paraId="70299A1F" w14:textId="0F9A206C" w:rsidR="00F52A77" w:rsidRPr="00B406C2" w:rsidRDefault="0031210D" w:rsidP="00F52A77">
                  <w:proofErr w:type="spellStart"/>
                  <w:r>
                    <w:t>Peptilogics</w:t>
                  </w:r>
                  <w:proofErr w:type="spellEnd"/>
                </w:p>
              </w:tc>
            </w:tr>
            <w:tr w:rsidR="00F52A77" w14:paraId="7C339C47" w14:textId="77777777" w:rsidTr="00F21D2D">
              <w:tc>
                <w:tcPr>
                  <w:tcW w:w="4298" w:type="dxa"/>
                </w:tcPr>
                <w:p w14:paraId="3B78AC87" w14:textId="02A67DDF" w:rsidR="00F52A77" w:rsidRPr="00B406C2" w:rsidRDefault="0031210D" w:rsidP="00F52A77">
                  <w:r>
                    <w:t>Trellis biosciences</w:t>
                  </w:r>
                </w:p>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1E18E3B8" w:rsidR="00F52A77" w:rsidRPr="00B406C2" w:rsidRDefault="0031210D" w:rsidP="00F52A77">
                  <w:r>
                    <w:t>Regeneron</w:t>
                  </w: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A8732C1" w:rsidR="00F52A77" w:rsidRDefault="0031210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5D4CCFA3" w:rsidR="00F52A77" w:rsidRDefault="0031210D" w:rsidP="00F52A77">
                  <w:permStart w:id="2079991142" w:edGrp="everyone"/>
                  <w:r>
                    <w:t>Johnson and Johnson</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tc>
                    <w:tcPr>
                      <w:tcW w:w="426" w:type="dxa"/>
                    </w:tcPr>
                    <w:p w14:paraId="232ECB27" w14:textId="028880D3" w:rsidR="00F52A77" w:rsidRDefault="0031210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52576575" w:rsidR="00F52A77" w:rsidRDefault="0031210D" w:rsidP="00F52A77">
                  <w:permStart w:id="881918890" w:edGrp="everyone"/>
                  <w:proofErr w:type="spellStart"/>
                  <w:r>
                    <w:t>MassGeneralBrighman</w:t>
                  </w:r>
                  <w:proofErr w:type="spellEnd"/>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13E2760E" w:rsidR="00F52A77" w:rsidRDefault="0031210D" w:rsidP="00F52A77">
                  <w:r>
                    <w:t xml:space="preserve">American Board of </w:t>
                  </w:r>
                  <w:proofErr w:type="spellStart"/>
                  <w:r>
                    <w:t>Orthopaedic</w:t>
                  </w:r>
                  <w:proofErr w:type="spellEnd"/>
                  <w:r>
                    <w:t xml:space="preserve"> Surgery</w:t>
                  </w:r>
                </w:p>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8473889" w:rsidR="00F52A77" w:rsidRDefault="0031210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B31B647" w:rsidR="00F52A77" w:rsidRDefault="0031210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2E43296" w:rsidR="00AC2BE6" w:rsidRDefault="0031210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5DD621E" w:rsidR="00F52A77" w:rsidRDefault="0031210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6C205F4D" w:rsidR="00F52A77" w:rsidRDefault="0031210D" w:rsidP="00F52A77">
                  <w:permStart w:id="530011188" w:edGrp="everyone"/>
                  <w:r>
                    <w:t xml:space="preserve">Editorial Board: clinical </w:t>
                  </w:r>
                  <w:proofErr w:type="spellStart"/>
                  <w:r>
                    <w:t>orthopaedics</w:t>
                  </w:r>
                  <w:proofErr w:type="spellEnd"/>
                  <w:r>
                    <w:t xml:space="preserve"> and related research</w:t>
                  </w:r>
                </w:p>
              </w:tc>
              <w:tc>
                <w:tcPr>
                  <w:tcW w:w="4228" w:type="dxa"/>
                </w:tcPr>
                <w:p w14:paraId="29DFDF57" w14:textId="4AF4B0EA" w:rsidR="00F52A77" w:rsidRDefault="0031210D" w:rsidP="00F52A77">
                  <w:r>
                    <w:t>Editorial board: HSS J</w:t>
                  </w:r>
                </w:p>
              </w:tc>
            </w:tr>
            <w:tr w:rsidR="00F52A77" w14:paraId="5A5DA268" w14:textId="77777777" w:rsidTr="00F21D2D">
              <w:tc>
                <w:tcPr>
                  <w:tcW w:w="4298" w:type="dxa"/>
                </w:tcPr>
                <w:p w14:paraId="4FACCE1E" w14:textId="51075908" w:rsidR="00F52A77" w:rsidRDefault="0031210D" w:rsidP="00F52A77">
                  <w:r>
                    <w:t>Editorial Board: The Knee</w:t>
                  </w:r>
                </w:p>
              </w:tc>
              <w:tc>
                <w:tcPr>
                  <w:tcW w:w="4228" w:type="dxa"/>
                </w:tcPr>
                <w:p w14:paraId="336C3C9A" w14:textId="21E9CF2E" w:rsidR="00F52A77" w:rsidRDefault="0031210D" w:rsidP="00F52A77">
                  <w:r>
                    <w:t>Editorial Board: arthroplasty today</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A95D1B0" w:rsidR="00F52A77" w:rsidRDefault="0031210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10B7D4B" w:rsidR="00F52A77" w:rsidRDefault="0031210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0A38190" w:rsidR="00F52A77" w:rsidRDefault="0031210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4FC7194" w:rsidR="00F52A77" w:rsidRDefault="0031210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36EDDE" w14:textId="77777777" w:rsidR="00A20EA3" w:rsidRDefault="00A20EA3" w:rsidP="00E23042">
      <w:r>
        <w:separator/>
      </w:r>
    </w:p>
  </w:endnote>
  <w:endnote w:type="continuationSeparator" w:id="0">
    <w:p w14:paraId="67EFBBCF" w14:textId="77777777" w:rsidR="00A20EA3" w:rsidRDefault="00A20EA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512DA3" w14:textId="77777777" w:rsidR="00A20EA3" w:rsidRDefault="00A20EA3" w:rsidP="00E23042">
      <w:r>
        <w:separator/>
      </w:r>
    </w:p>
  </w:footnote>
  <w:footnote w:type="continuationSeparator" w:id="0">
    <w:p w14:paraId="5C6F9DE6" w14:textId="77777777" w:rsidR="00A20EA3" w:rsidRDefault="00A20EA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10D"/>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0EA3"/>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41FE1"/>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F49DC-54A0-471A-B00B-A7DE092BC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6</Words>
  <Characters>271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icciardi, Benjamin</cp:lastModifiedBy>
  <cp:revision>2</cp:revision>
  <dcterms:created xsi:type="dcterms:W3CDTF">2026-03-14T16:42:00Z</dcterms:created>
  <dcterms:modified xsi:type="dcterms:W3CDTF">2026-03-14T16:42:00Z</dcterms:modified>
</cp:coreProperties>
</file>